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Hlk44888242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  <w:bookmarkEnd w:id="0"/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278B038" w:rsidR="00392B78" w:rsidRPr="00F1317C" w:rsidRDefault="00E8125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B0D2BC9" w:rsidR="00392B78" w:rsidRPr="00F1317C" w:rsidRDefault="00E8125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1C53A6A" w:rsidR="00392B78" w:rsidRPr="00F1317C" w:rsidRDefault="00E8125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E8FC8BC" w:rsidR="00392B78" w:rsidRPr="00F1317C" w:rsidRDefault="00BE3D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5793F771" w:rsidR="00392B78" w:rsidRPr="00F1317C" w:rsidRDefault="00E81BB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993A0E8" w:rsidR="00392B78" w:rsidRPr="00F1317C" w:rsidRDefault="00E81BB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F90CDDB" w:rsidR="00392B78" w:rsidRPr="00F1317C" w:rsidRDefault="00E81BB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71D7DFA9" w:rsidR="00392B78" w:rsidRPr="00F1317C" w:rsidRDefault="00E81BB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53CD57F0" w14:textId="77777777" w:rsidR="00392B78" w:rsidRDefault="00E81BB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235E4330" w14:textId="13DB16F1" w:rsidR="00C30C44" w:rsidRPr="00F1317C" w:rsidRDefault="00C30C4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Fig</w:t>
            </w:r>
            <w:r w:rsidR="00E0254B">
              <w:rPr>
                <w:rFonts w:ascii="Arial" w:hAnsi="Arial" w:cs="Arial"/>
                <w:color w:val="000000" w:themeColor="text1"/>
                <w:spacing w:val="-10"/>
              </w:rPr>
              <w:t xml:space="preserve"> 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68330FD8" w:rsidR="00392B78" w:rsidRPr="00F1317C" w:rsidRDefault="0079016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bookmarkStart w:id="1" w:name="_Hlk44891055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  <w:bookmarkEnd w:id="1"/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9F3C10A" w:rsidR="00392B78" w:rsidRPr="00F1317C" w:rsidRDefault="0079016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bookmarkStart w:id="2" w:name="_Hlk44890957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  <w:bookmarkEnd w:id="2"/>
          </w:p>
        </w:tc>
        <w:tc>
          <w:tcPr>
            <w:tcW w:w="1209" w:type="dxa"/>
          </w:tcPr>
          <w:p w14:paraId="1038C83A" w14:textId="27351C4E" w:rsidR="00392B78" w:rsidRPr="00F1317C" w:rsidRDefault="00D9406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bookmarkStart w:id="3" w:name="_GoBack"/>
            <w:bookmarkEnd w:id="3"/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20DD1C4" w:rsidR="00392B78" w:rsidRPr="00F1317C" w:rsidRDefault="00D9406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D9E761F" w:rsidR="00392B78" w:rsidRPr="00F1317C" w:rsidRDefault="00D9406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545C3"/>
    <w:rsid w:val="00590582"/>
    <w:rsid w:val="005D7EEF"/>
    <w:rsid w:val="00630DAF"/>
    <w:rsid w:val="00635676"/>
    <w:rsid w:val="00784EB7"/>
    <w:rsid w:val="00790161"/>
    <w:rsid w:val="008616E2"/>
    <w:rsid w:val="008E4B35"/>
    <w:rsid w:val="009A3D47"/>
    <w:rsid w:val="00A346BD"/>
    <w:rsid w:val="00A97F74"/>
    <w:rsid w:val="00AF1C01"/>
    <w:rsid w:val="00B7047F"/>
    <w:rsid w:val="00BE2199"/>
    <w:rsid w:val="00BE3DEE"/>
    <w:rsid w:val="00C30C44"/>
    <w:rsid w:val="00CF1E49"/>
    <w:rsid w:val="00D9406E"/>
    <w:rsid w:val="00E0254B"/>
    <w:rsid w:val="00E11171"/>
    <w:rsid w:val="00E81253"/>
    <w:rsid w:val="00E81BB0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392B78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E3DEE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3DE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5</Pages>
  <Words>1014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ikołaj D</cp:lastModifiedBy>
  <cp:revision>8</cp:revision>
  <dcterms:created xsi:type="dcterms:W3CDTF">2018-11-14T16:56:00Z</dcterms:created>
  <dcterms:modified xsi:type="dcterms:W3CDTF">2020-07-06T21:24:00Z</dcterms:modified>
</cp:coreProperties>
</file>